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-Accent21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657042" w:rsidTr="006570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:rsidR="00657042" w:rsidRDefault="007A5E8F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</w:rPr>
              <w:t>The STROCSS 2019 Guideline</w:t>
            </w:r>
          </w:p>
        </w:tc>
      </w:tr>
      <w:tr w:rsidR="00657042" w:rsidTr="00657042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:rsidR="00657042" w:rsidRDefault="007A5E8F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:rsidR="00657042" w:rsidRDefault="007A5E8F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</w:rPr>
              <w:t>TITLE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itle: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Title page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:rsidR="00657042" w:rsidRDefault="007A5E8F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</w:rPr>
              <w:t>ABSTRACT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roduction: the following points are briefly described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Background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Page 1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: the following areas are briefly described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Study design </w:t>
            </w:r>
            <w:r>
              <w:rPr>
                <w:rFonts w:ascii="Arial" w:hAnsi="Arial" w:cs="Arial"/>
              </w:rPr>
              <w:t>(cohort, retro-/prospective, single/multi-centred)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Interventions </w:t>
            </w:r>
            <w:r>
              <w:rPr>
                <w:rFonts w:ascii="Arial" w:hAnsi="Arial" w:cs="Arial"/>
              </w:rPr>
              <w:t>(type, operators, recipients, timeframes)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Page 1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ults: the following areas are briefly described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Page 1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clusion: the following areas are briefly described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conclusions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mplications to practice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Page 1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:rsidR="00657042" w:rsidRDefault="007A5E8F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</w:rPr>
              <w:t>INTRODUCTION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roduction: the following areas are described in full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levant background and scientific rationale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ims and objectives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:rsidR="00657042" w:rsidRDefault="003E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Page 1,</w:t>
            </w:r>
            <w:r w:rsidR="00032CC6">
              <w:rPr>
                <w:rFonts w:ascii="Arial" w:eastAsia="Calibri" w:hAnsi="Arial" w:cs="Arial"/>
                <w:lang w:val="en-US"/>
              </w:rPr>
              <w:t xml:space="preserve"> 2</w:t>
            </w:r>
            <w:r>
              <w:rPr>
                <w:rFonts w:ascii="Arial" w:eastAsia="Calibri" w:hAnsi="Arial" w:cs="Arial"/>
                <w:lang w:val="en-US"/>
              </w:rPr>
              <w:t xml:space="preserve"> and 3</w:t>
            </w:r>
          </w:p>
        </w:tc>
      </w:tr>
      <w:tr w:rsidR="00657042" w:rsidTr="00657042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:rsidR="00657042" w:rsidRDefault="007A5E8F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</w:rPr>
              <w:t>METHODS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Registration and ethics 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:rsidR="00657042" w:rsidRDefault="0065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*"</w:t>
            </w:r>
            <w:r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>
              <w:rPr>
                <w:rFonts w:ascii="Arial" w:eastAsia="Calibri" w:hAnsi="Arial" w:cs="Arial"/>
              </w:rPr>
              <w:t>" (this can be obtained from: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:rsidR="00657042" w:rsidRDefault="00F3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Page </w:t>
            </w:r>
          </w:p>
          <w:p w:rsidR="00F34A02" w:rsidRDefault="00F3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5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Ethical Approval: the following areas are described in full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ecessity for ethical approval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:rsidR="00032CC6" w:rsidRDefault="00032CC6" w:rsidP="00032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Page </w:t>
            </w:r>
          </w:p>
          <w:p w:rsidR="00657042" w:rsidRDefault="00F34A02" w:rsidP="00032CC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9</w:t>
            </w:r>
          </w:p>
        </w:tc>
      </w:tr>
      <w:tr w:rsidR="00657042" w:rsidTr="00657042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otocol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otocol (</w:t>
            </w:r>
            <w:r>
              <w:rPr>
                <w:rFonts w:ascii="Arial" w:eastAsia="Calibri" w:hAnsi="Arial" w:cs="Arial"/>
                <w:i/>
                <w:iCs/>
              </w:rPr>
              <w:t>a priori</w:t>
            </w:r>
            <w:r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NA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tient Involvement in Research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:rsidR="00657042" w:rsidRDefault="00F3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NA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‘Cohort’ study is mentioned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:rsidR="00657042" w:rsidRDefault="00F34A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Page 5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etting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Geographical location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:rsidR="00657042" w:rsidRDefault="00514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Page 5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hort Groups: the following areas are described in full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umber of groups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NA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lanned subgroup analyses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NA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Eligibility criteria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cruitment sources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:rsidR="00657042" w:rsidRDefault="00514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Page 5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thods of recruitment to each patient group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:rsidR="00657042" w:rsidRDefault="005143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Page 5 and 6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argin of error calculation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alysis to determine study population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:rsidR="00657042" w:rsidRDefault="003E7A4E" w:rsidP="00314C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Page 7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:rsidR="00657042" w:rsidRDefault="007A5E8F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tient optimisation (pre-surgical measures)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>
              <w:rPr>
                <w:rFonts w:ascii="Arial" w:eastAsia="Calibri" w:hAnsi="Arial" w:cs="Arial"/>
              </w:rPr>
              <w:t>volaemia</w:t>
            </w:r>
            <w:proofErr w:type="spellEnd"/>
            <w:r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NA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im of intervention (preventative/therapeutic)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>
              <w:rPr>
                <w:rFonts w:ascii="Arial" w:eastAsia="Calibri" w:hAnsi="Arial" w:cs="Arial"/>
              </w:rPr>
              <w:t>analgaesia</w:t>
            </w:r>
            <w:proofErr w:type="spellEnd"/>
            <w:r>
              <w:rPr>
                <w:rFonts w:ascii="Arial" w:eastAsia="Calibri" w:hAnsi="Arial" w:cs="Arial"/>
              </w:rPr>
              <w:t>, anti-emetics, NBM, VTE prophylaxis)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NA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NA</w:t>
            </w:r>
          </w:p>
        </w:tc>
      </w:tr>
      <w:tr w:rsidR="00657042" w:rsidTr="00657042">
        <w:trPr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raining needed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Learning curve for technique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NA</w:t>
            </w:r>
          </w:p>
        </w:tc>
      </w:tr>
      <w:tr w:rsidR="00657042" w:rsidTr="00657042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asures taken to reduce variation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NA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ost-operative instructions and care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ollow-up measures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NA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comes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rimary outcomes, including validation, where applicable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efinitions of outcomes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econdary outcomes, where appropriate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:rsidR="00657042" w:rsidRDefault="00F44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Page  6</w:t>
            </w:r>
            <w:r w:rsidR="003E7A4E">
              <w:rPr>
                <w:rFonts w:ascii="Arial" w:eastAsia="Calibri" w:hAnsi="Arial" w:cs="Arial"/>
                <w:lang w:val="en-US"/>
              </w:rPr>
              <w:t xml:space="preserve"> and 7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founders and their control, if known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alysis approach (e.g. intention to treat/per protocol)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:rsidR="00657042" w:rsidRDefault="00F446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Page 8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:rsidR="00657042" w:rsidRDefault="007A5E8F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</w:rPr>
              <w:t>RESULTS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:rsidR="00657042" w:rsidRDefault="007A5E8F" w:rsidP="00E8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Page </w:t>
            </w:r>
          </w:p>
          <w:p w:rsidR="00E874D3" w:rsidRDefault="00F446BB" w:rsidP="00E874D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10</w:t>
            </w:r>
            <w:r w:rsidR="003E7A4E">
              <w:rPr>
                <w:rFonts w:ascii="Arial" w:eastAsia="Calibri" w:hAnsi="Arial" w:cs="Arial"/>
                <w:lang w:val="en-US"/>
              </w:rPr>
              <w:t xml:space="preserve"> and 11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 comparing demographics included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fferences, with statistical relevance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:rsidR="00657042" w:rsidRDefault="003E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NA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Learning required for interventions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:rsidR="00657042" w:rsidRDefault="00950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NA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Outcomes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levant photographs and imaging are desirable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:rsidR="00657042" w:rsidRDefault="003E7A4E" w:rsidP="003E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Page 11,</w:t>
            </w:r>
            <w:r w:rsidR="00F446BB">
              <w:rPr>
                <w:rFonts w:ascii="Arial" w:eastAsia="Calibri" w:hAnsi="Arial" w:cs="Arial"/>
                <w:lang w:val="en-US"/>
              </w:rPr>
              <w:t>12,13,14,15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olerance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ssessment of tolerance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Loss to follow up, with reasons (percentage and fraction)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:rsidR="00657042" w:rsidRDefault="00950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NA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Adverse events described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>
              <w:rPr>
                <w:rFonts w:ascii="Arial" w:eastAsia="Calibri" w:hAnsi="Arial" w:cs="Arial"/>
              </w:rPr>
              <w:t>Clavien-Dindo</w:t>
            </w:r>
            <w:proofErr w:type="spellEnd"/>
            <w:r>
              <w:rPr>
                <w:rFonts w:ascii="Arial" w:eastAsia="Calibri" w:hAnsi="Arial" w:cs="Arial"/>
              </w:rPr>
              <w:t xml:space="preserve"> classification*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:rsidR="00657042" w:rsidRDefault="006570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:rsidR="00657042" w:rsidRDefault="009506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lastRenderedPageBreak/>
              <w:t>NA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results, including relevant raw data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:rsidR="00657042" w:rsidRDefault="003E7A4E" w:rsidP="003E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Page12,13,15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:rsidR="00657042" w:rsidRDefault="007A5E8F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</w:rPr>
              <w:t>DISCUSSION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onclusions and rationale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ference to relevant literature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Implications to clinical practice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Comparison to current gold standard of care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:rsidR="00657042" w:rsidRDefault="003E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Page 19,20,21,22,23,24,25</w:t>
            </w:r>
          </w:p>
        </w:tc>
      </w:tr>
      <w:tr w:rsidR="00657042" w:rsidTr="0065704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Strengths of the stud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Limitations and potential impact on results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:rsidR="00657042" w:rsidRDefault="003E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Page 26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:rsidR="00657042" w:rsidRDefault="003E7A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 xml:space="preserve">Page 27 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:rsidR="00657042" w:rsidRDefault="007A5E8F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</w:rPr>
              <w:t>CONCLUSION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clusions: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conclusions are summarised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:rsidR="00657042" w:rsidRDefault="00F808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27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:rsidR="00657042" w:rsidRDefault="007A5E8F">
            <w:pPr>
              <w:rPr>
                <w:rFonts w:ascii="Arial" w:eastAsia="Calibri" w:hAnsi="Arial" w:cs="Arial"/>
                <w:b w:val="0"/>
                <w:bCs w:val="0"/>
              </w:rPr>
            </w:pPr>
            <w:r>
              <w:rPr>
                <w:rFonts w:ascii="Arial" w:eastAsia="Calibri" w:hAnsi="Arial" w:cs="Arial"/>
              </w:rPr>
              <w:t>DECLARATIONS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flicts of interest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:rsidR="00657042" w:rsidRDefault="000B2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27</w:t>
            </w:r>
          </w:p>
        </w:tc>
      </w:tr>
      <w:tr w:rsidR="00657042" w:rsidTr="006570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57042" w:rsidRDefault="007A5E8F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:rsidR="00657042" w:rsidRDefault="007A5E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unding</w:t>
            </w:r>
          </w:p>
          <w:p w:rsidR="00657042" w:rsidRDefault="007A5E8F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:rsidR="00657042" w:rsidRDefault="000B215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27</w:t>
            </w:r>
            <w:bookmarkStart w:id="0" w:name="_GoBack"/>
            <w:bookmarkEnd w:id="0"/>
          </w:p>
        </w:tc>
      </w:tr>
    </w:tbl>
    <w:p w:rsidR="00657042" w:rsidRDefault="00657042"/>
    <w:sectPr w:rsidR="00657042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Segoe Print"/>
    <w:charset w:val="00"/>
    <w:family w:val="auto"/>
    <w:pitch w:val="default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multilevel"/>
    <w:tmpl w:val="72544039"/>
    <w:lvl w:ilvl="0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zMDM3MjQxNzCxMDdS0lEKTi0uzszPAykwqgUAJajMAywAAAA="/>
  </w:docVars>
  <w:rsids>
    <w:rsidRoot w:val="004520D8"/>
    <w:rsid w:val="00023C70"/>
    <w:rsid w:val="00032CC6"/>
    <w:rsid w:val="000B2156"/>
    <w:rsid w:val="00314C8F"/>
    <w:rsid w:val="0032667A"/>
    <w:rsid w:val="00341A4A"/>
    <w:rsid w:val="00377DF2"/>
    <w:rsid w:val="003C7173"/>
    <w:rsid w:val="003E7A4E"/>
    <w:rsid w:val="004520D8"/>
    <w:rsid w:val="004A1EDE"/>
    <w:rsid w:val="0051432B"/>
    <w:rsid w:val="00657042"/>
    <w:rsid w:val="00765673"/>
    <w:rsid w:val="007A2E5A"/>
    <w:rsid w:val="007A5E8F"/>
    <w:rsid w:val="008E7419"/>
    <w:rsid w:val="009506B9"/>
    <w:rsid w:val="009C3F6F"/>
    <w:rsid w:val="009F2E96"/>
    <w:rsid w:val="009F582C"/>
    <w:rsid w:val="00B8648A"/>
    <w:rsid w:val="00BA3ACE"/>
    <w:rsid w:val="00D31282"/>
    <w:rsid w:val="00E5656D"/>
    <w:rsid w:val="00E874D3"/>
    <w:rsid w:val="00F34A02"/>
    <w:rsid w:val="00F446BB"/>
    <w:rsid w:val="00F808F2"/>
    <w:rsid w:val="00FD624F"/>
    <w:rsid w:val="22154980"/>
    <w:rsid w:val="3F455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qFormat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qFormat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qFormat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qFormat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qFormat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pPr>
      <w:ind w:left="720"/>
    </w:pPr>
    <w:rPr>
      <w:rFonts w:ascii="Times New Roman" w:eastAsia="SimSun" w:hAnsi="Times New Roman" w:cs="Times New Roman"/>
    </w:rPr>
  </w:style>
  <w:style w:type="table" w:customStyle="1" w:styleId="GridTable4-Accent21">
    <w:name w:val="Grid Table 4 - Accent 21"/>
    <w:basedOn w:val="TableNormal"/>
    <w:uiPriority w:val="49"/>
    <w:qFormat/>
    <w:rPr>
      <w:rFonts w:eastAsiaTheme="minorEastAsia"/>
      <w:lang w:eastAsia="en-GB"/>
    </w:rPr>
    <w:tblPr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qFormat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qFormat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qFormat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qFormat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qFormat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pPr>
      <w:ind w:left="720"/>
    </w:pPr>
    <w:rPr>
      <w:rFonts w:ascii="Times New Roman" w:eastAsia="SimSun" w:hAnsi="Times New Roman" w:cs="Times New Roman"/>
    </w:rPr>
  </w:style>
  <w:style w:type="table" w:customStyle="1" w:styleId="GridTable4-Accent21">
    <w:name w:val="Grid Table 4 - Accent 21"/>
    <w:basedOn w:val="TableNormal"/>
    <w:uiPriority w:val="49"/>
    <w:qFormat/>
    <w:rPr>
      <w:rFonts w:eastAsiaTheme="minorEastAsia"/>
      <w:lang w:eastAsia="en-GB"/>
    </w:rPr>
    <w:tblPr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4</Pages>
  <Words>1223</Words>
  <Characters>697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 Abdall-Razak</dc:creator>
  <cp:lastModifiedBy>Windows User</cp:lastModifiedBy>
  <cp:revision>8</cp:revision>
  <dcterms:created xsi:type="dcterms:W3CDTF">2021-09-21T17:50:00Z</dcterms:created>
  <dcterms:modified xsi:type="dcterms:W3CDTF">2022-03-03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  <property fmtid="{D5CDD505-2E9C-101B-9397-08002B2CF9AE}" pid="3" name="KSOProductBuildVer">
    <vt:lpwstr>1033-11.2.0.10114</vt:lpwstr>
  </property>
</Properties>
</file>